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95CD5" w14:textId="77777777" w:rsidR="00057A55" w:rsidRPr="002A3A35" w:rsidRDefault="00057A55" w:rsidP="00057A55">
      <w:pPr>
        <w:pStyle w:val="Heading1"/>
        <w:spacing w:line="480" w:lineRule="auto"/>
        <w:jc w:val="left"/>
        <w:rPr>
          <w:rFonts w:ascii="Times New Roman" w:hAnsi="Times New Roman" w:cs="Times New Roman"/>
          <w:b/>
          <w:sz w:val="36"/>
          <w:lang w:val="en-CA"/>
        </w:rPr>
      </w:pPr>
      <w:r w:rsidRPr="002A3A35">
        <w:rPr>
          <w:rFonts w:ascii="Times New Roman" w:hAnsi="Times New Roman" w:cs="Times New Roman"/>
          <w:b/>
          <w:sz w:val="36"/>
          <w:lang w:val="en-CA"/>
        </w:rPr>
        <w:t>Appendix</w:t>
      </w:r>
    </w:p>
    <w:p w14:paraId="7DAB3243" w14:textId="77777777" w:rsidR="00057A55" w:rsidRPr="002A3A35" w:rsidRDefault="00057A55" w:rsidP="00057A55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</w:pPr>
      <w:r w:rsidRPr="002A3A35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Table A: Coordinates of the muscles’ origins, insertion points and PCSAs in the shoulder environment of a dog adapted from </w:t>
      </w:r>
      <w:hyperlink w:anchor="_ENREF_14" w:tooltip="Shahar, 2005 #492" w:history="1">
        <w:r w:rsidRPr="002A3A35">
          <w:rPr>
            <w:rFonts w:ascii="Times New Roman" w:hAnsi="Times New Roman" w:cs="Times New Roman"/>
            <w:i w:val="0"/>
            <w:color w:val="000000" w:themeColor="text1"/>
            <w:sz w:val="24"/>
            <w:lang w:val="en-US"/>
          </w:rPr>
          <w:fldChar w:fldCharType="begin"/>
        </w:r>
        <w:r w:rsidRPr="002A3A35">
          <w:rPr>
            <w:rFonts w:ascii="Times New Roman" w:hAnsi="Times New Roman" w:cs="Times New Roman"/>
            <w:i w:val="0"/>
            <w:color w:val="000000" w:themeColor="text1"/>
            <w:sz w:val="24"/>
            <w:lang w:val="en-US"/>
          </w:rPr>
          <w:instrText xml:space="preserve"> ADDIN EN.CITE &lt;EndNote&gt;&lt;Cite AuthorYear="1"&gt;&lt;Author&gt;Shahar&lt;/Author&gt;&lt;Year&gt;2005&lt;/Year&gt;&lt;RecNum&gt;492&lt;/RecNum&gt;&lt;DisplayText&gt;Shahar and Milgram [14]&lt;/DisplayText&gt;&lt;record&gt;&lt;rec-number&gt;492&lt;/rec-number&gt;&lt;foreign-keys&gt;&lt;key app="EN" db-id="05p0p2et8e9dzoe295vpedaye50r50wesara" timestamp="1627487702"&gt;492&lt;/key&gt;&lt;/foreign-keys&gt;&lt;ref-type name="Journal Article"&gt;17&lt;/ref-type&gt;&lt;contributors&gt;&lt;authors&gt;&lt;author&gt;Shahar, Ron&lt;/author&gt;&lt;author&gt;Milgram, Joshua&lt;/author&gt;&lt;/authors&gt;&lt;/contributors&gt;&lt;titles&gt;&lt;title&gt;Morphometric and anatomic study of the forelimb of the dog&lt;/title&gt;&lt;secondary-title&gt;Journal of morphology&lt;/secondary-title&gt;&lt;/titles&gt;&lt;periodical&gt;&lt;full-title&gt;J Morphol&lt;/full-title&gt;&lt;abbr-1&gt;Journal of morphology&lt;/abbr-1&gt;&lt;/periodical&gt;&lt;pages&gt;107-117&lt;/pages&gt;&lt;volume&gt;263&lt;/volume&gt;&lt;number&gt;1&lt;/number&gt;&lt;dates&gt;&lt;year&gt;2005&lt;/year&gt;&lt;/dates&gt;&lt;isbn&gt;0362-2525&lt;/isbn&gt;&lt;urls&gt;&lt;/urls&gt;&lt;/record&gt;&lt;/Cite&gt;&lt;/EndNote&gt;</w:instrText>
        </w:r>
        <w:r w:rsidRPr="002A3A35">
          <w:rPr>
            <w:rFonts w:ascii="Times New Roman" w:hAnsi="Times New Roman" w:cs="Times New Roman"/>
            <w:i w:val="0"/>
            <w:color w:val="000000" w:themeColor="text1"/>
            <w:sz w:val="24"/>
            <w:lang w:val="en-US"/>
          </w:rPr>
          <w:fldChar w:fldCharType="separate"/>
        </w:r>
        <w:r w:rsidRPr="002A3A35">
          <w:rPr>
            <w:rFonts w:ascii="Times New Roman" w:hAnsi="Times New Roman" w:cs="Times New Roman"/>
            <w:i w:val="0"/>
            <w:noProof/>
            <w:color w:val="000000" w:themeColor="text1"/>
            <w:sz w:val="24"/>
            <w:lang w:val="en-US"/>
          </w:rPr>
          <w:t xml:space="preserve">Shahar and Milgram </w:t>
        </w:r>
        <w:r w:rsidRPr="00426414">
          <w:rPr>
            <w:rFonts w:ascii="Times New Roman" w:hAnsi="Times New Roman" w:cs="Times New Roman"/>
            <w:i w:val="0"/>
            <w:noProof/>
            <w:color w:val="000080"/>
            <w:sz w:val="24"/>
            <w:highlight w:val="green"/>
            <w:lang w:val="en-US"/>
          </w:rPr>
          <w:t>[14]</w:t>
        </w:r>
        <w:r w:rsidRPr="002A3A35">
          <w:rPr>
            <w:rFonts w:ascii="Times New Roman" w:hAnsi="Times New Roman" w:cs="Times New Roman"/>
            <w:i w:val="0"/>
            <w:color w:val="000000" w:themeColor="text1"/>
            <w:sz w:val="24"/>
            <w:lang w:val="en-US"/>
          </w:rPr>
          <w:fldChar w:fldCharType="end"/>
        </w:r>
      </w:hyperlink>
      <w:r w:rsidRPr="002A3A35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>.</w:t>
      </w:r>
    </w:p>
    <w:tbl>
      <w:tblPr>
        <w:tblW w:w="10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701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57A55" w:rsidRPr="002A3A35" w14:paraId="388ED0E0" w14:textId="77777777" w:rsidTr="009769C9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4413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545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Mus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548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X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CC9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Y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4E8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Z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D8E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X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F3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Y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89F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Z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8B6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Xr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54A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Yr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2B4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Zr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A9C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CSA</w:t>
            </w:r>
          </w:p>
        </w:tc>
      </w:tr>
      <w:tr w:rsidR="00057A55" w:rsidRPr="002A3A35" w14:paraId="42BD651C" w14:textId="77777777" w:rsidTr="009769C9">
        <w:trPr>
          <w:trHeight w:val="28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FEC1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Shoulder stabiliz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8C6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brachialis later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D82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7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2B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71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2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1FD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A16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F8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6B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7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88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5E1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85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04</w:t>
            </w:r>
          </w:p>
        </w:tc>
      </w:tr>
      <w:tr w:rsidR="00057A55" w:rsidRPr="002A3A35" w14:paraId="2BC175AD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CCE6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6C4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triceps accessor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A3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9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D00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8E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57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5D8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8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50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8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42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45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BF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F64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6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F3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8C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85</w:t>
            </w:r>
          </w:p>
        </w:tc>
      </w:tr>
      <w:tr w:rsidR="00057A55" w:rsidRPr="002A3A35" w14:paraId="17C19A12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4537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0E1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 xml:space="preserve">triceps lateral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FA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9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B5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23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57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3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31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5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E82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4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B3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8A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6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CEA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02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96</w:t>
            </w:r>
          </w:p>
        </w:tc>
      </w:tr>
      <w:tr w:rsidR="00057A55" w:rsidRPr="002A3A35" w14:paraId="43BD47D5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058C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1D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ectoral profundus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E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77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5B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3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FA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69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DC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2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62F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6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8E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2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AB6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A8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C1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05</w:t>
            </w:r>
          </w:p>
        </w:tc>
      </w:tr>
      <w:tr w:rsidR="00057A55" w:rsidRPr="002A3A35" w14:paraId="372A89DD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98FEB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0689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ectoral profundus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794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98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BE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4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6F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43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D3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D1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64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6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07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2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E1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5C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E4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05</w:t>
            </w:r>
          </w:p>
        </w:tc>
      </w:tr>
      <w:tr w:rsidR="00057A55" w:rsidRPr="002A3A35" w14:paraId="038723F0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7AA3D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6E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 xml:space="preserve">pectoral profundus 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EB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4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9D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8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89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9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F9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83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E4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6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0A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2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93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B3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ED5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05</w:t>
            </w:r>
          </w:p>
        </w:tc>
      </w:tr>
      <w:tr w:rsidR="00057A55" w:rsidRPr="002A3A35" w14:paraId="304DEC8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A4EE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8C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 xml:space="preserve">pectoral profundus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4B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28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13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82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E3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98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E0D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B1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17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6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71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2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D3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F0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A5A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05</w:t>
            </w:r>
          </w:p>
        </w:tc>
      </w:tr>
      <w:tr w:rsidR="00057A55" w:rsidRPr="002A3A35" w14:paraId="0F692874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7C51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41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ectoral superficialis (descenden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777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67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B02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9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04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92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5E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361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10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5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E44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4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1C6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79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12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B3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17</w:t>
            </w:r>
          </w:p>
        </w:tc>
      </w:tr>
      <w:tr w:rsidR="00057A55" w:rsidRPr="002A3A35" w14:paraId="16856ED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1A67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8D0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ectoral superficialis (transvers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C30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77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79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DFB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77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8B7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3C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D5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5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55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4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0E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F6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12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3B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,74</w:t>
            </w:r>
          </w:p>
        </w:tc>
      </w:tr>
      <w:tr w:rsidR="00057A55" w:rsidRPr="002A3A35" w14:paraId="2823A6E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9E0AF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645A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triceps medial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B52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9,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491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53E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57,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151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,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1DF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8E8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8,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958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5CB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6,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13E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5D1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73</w:t>
            </w:r>
          </w:p>
        </w:tc>
      </w:tr>
      <w:tr w:rsidR="00057A55" w:rsidRPr="002A3A35" w14:paraId="1B25032F" w14:textId="77777777" w:rsidTr="009769C9">
        <w:trPr>
          <w:trHeight w:val="28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6BD9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 xml:space="preserve">Antebrachium stabiliz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33F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supina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6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2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22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33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6C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50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3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EB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69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BA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18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7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D8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B4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38</w:t>
            </w:r>
          </w:p>
        </w:tc>
      </w:tr>
      <w:tr w:rsidR="00057A55" w:rsidRPr="002A3A35" w14:paraId="0B148B16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7D672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258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pronator ter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86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8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18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33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E0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7D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9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39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ECD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84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8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E8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E9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6C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36</w:t>
            </w:r>
          </w:p>
        </w:tc>
      </w:tr>
      <w:tr w:rsidR="00057A55" w:rsidRPr="002A3A35" w14:paraId="1502DF68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88477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8EB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ulnaris later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885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14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842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21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4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29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E7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7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ED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8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18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4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BB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14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1F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42</w:t>
            </w:r>
          </w:p>
        </w:tc>
      </w:tr>
      <w:tr w:rsidR="00057A55" w:rsidRPr="002A3A35" w14:paraId="0EA25A45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16822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18A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tensor fascia antebrach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60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45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13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13D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F4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42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43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16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6B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1C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E3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46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34</w:t>
            </w:r>
          </w:p>
        </w:tc>
      </w:tr>
      <w:tr w:rsidR="00057A55" w:rsidRPr="002A3A35" w14:paraId="7DC0078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DB20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8446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extensor carpi radi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C5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A5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24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18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EC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C5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9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B85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4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C7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A6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2B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C1D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23</w:t>
            </w:r>
          </w:p>
        </w:tc>
      </w:tr>
      <w:tr w:rsidR="00057A55" w:rsidRPr="002A3A35" w14:paraId="533792CA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DCF9C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06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common digitalis exten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6BA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7C2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43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A4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CA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8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7B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80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70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5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70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6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5C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9F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60</w:t>
            </w:r>
          </w:p>
        </w:tc>
      </w:tr>
      <w:tr w:rsidR="00057A55" w:rsidRPr="002A3A35" w14:paraId="37D9C620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7251B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87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lateralis digital exten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FA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69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45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FF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AE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165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F7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8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A2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334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8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F0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DA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25</w:t>
            </w:r>
          </w:p>
        </w:tc>
      </w:tr>
      <w:tr w:rsidR="00057A55" w:rsidRPr="002A3A35" w14:paraId="5A7220F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28946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F7D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flexor carpi radi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F2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4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95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13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9A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2E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8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09D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1A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5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D5C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D2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2C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56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77</w:t>
            </w:r>
          </w:p>
        </w:tc>
      </w:tr>
      <w:tr w:rsidR="00057A55" w:rsidRPr="002A3A35" w14:paraId="045B0058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787AF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35B8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superficial digital flex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1F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41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333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2B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155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6CF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4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3D0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890A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9,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75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0,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803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,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864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833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74</w:t>
            </w:r>
          </w:p>
        </w:tc>
      </w:tr>
      <w:tr w:rsidR="00057A55" w:rsidRPr="002A3A35" w14:paraId="07184CD1" w14:textId="77777777" w:rsidTr="009769C9">
        <w:trPr>
          <w:trHeight w:val="28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8F34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Flex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E2CC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latissimus dorsi (thoraci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925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1,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79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64,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FA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58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62C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3EF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A8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9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67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BC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E6B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26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82</w:t>
            </w:r>
          </w:p>
        </w:tc>
      </w:tr>
      <w:tr w:rsidR="00057A55" w:rsidRPr="002A3A35" w14:paraId="183FD077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7B0C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394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latissimus dorsi (lumba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D5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42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8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B6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6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92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5B0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CF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9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CA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9A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0B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D2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17</w:t>
            </w:r>
          </w:p>
        </w:tc>
      </w:tr>
      <w:tr w:rsidR="00057A55" w:rsidRPr="002A3A35" w14:paraId="038109FC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D175B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BC1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teres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1F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B7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8D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39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C4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F2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6B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9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BDC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68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9E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F7F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05</w:t>
            </w:r>
          </w:p>
        </w:tc>
      </w:tr>
      <w:tr w:rsidR="00057A55" w:rsidRPr="002A3A35" w14:paraId="4A6A3B9A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C0D2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B93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teres mi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49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6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A4B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13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29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89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6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EB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9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AF0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5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672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BE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BE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DE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71</w:t>
            </w:r>
          </w:p>
        </w:tc>
      </w:tr>
      <w:tr w:rsidR="00057A55" w:rsidRPr="002A3A35" w14:paraId="788E3BF3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D72BC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96CD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infraspinat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FDA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DEE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6,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6CE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70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0AA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552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BB5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1,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B9A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E1F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6CF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399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63</w:t>
            </w:r>
          </w:p>
        </w:tc>
      </w:tr>
      <w:tr w:rsidR="00057A55" w:rsidRPr="002A3A35" w14:paraId="21FABAC4" w14:textId="77777777" w:rsidTr="009769C9">
        <w:trPr>
          <w:trHeight w:val="28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ED63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Extens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B1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supraspin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A2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41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4D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68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CB2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1C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8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FC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8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066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E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95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DC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,46</w:t>
            </w:r>
          </w:p>
        </w:tc>
      </w:tr>
      <w:tr w:rsidR="00057A55" w:rsidRPr="002A3A35" w14:paraId="117A25C4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BAFC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E5B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brachiocephali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75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6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10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8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55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03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41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7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A4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47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FE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440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51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D7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52</w:t>
            </w:r>
          </w:p>
        </w:tc>
      </w:tr>
      <w:tr w:rsidR="00057A55" w:rsidRPr="002A3A35" w14:paraId="0A43A44B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795E4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C75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coracobrachi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E9E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F4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407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46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74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2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388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B1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8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D4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226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6C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2A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51</w:t>
            </w:r>
          </w:p>
        </w:tc>
      </w:tr>
      <w:tr w:rsidR="00057A55" w:rsidRPr="002A3A35" w14:paraId="557F11C2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2829F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0280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biceps brachi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C23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958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9,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8A6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47,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5EE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13,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49FE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4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3DB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CA" w:eastAsia="fr-CA"/>
              </w:rPr>
              <w:t>-216,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326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3,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B4B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8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11D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44A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,04</w:t>
            </w:r>
          </w:p>
        </w:tc>
      </w:tr>
      <w:tr w:rsidR="00057A55" w:rsidRPr="002A3A35" w14:paraId="1033D50B" w14:textId="77777777" w:rsidTr="009769C9">
        <w:trPr>
          <w:trHeight w:val="28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912B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Abdu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57A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deltoideus (scapula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41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05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85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56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13B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39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ED1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04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A2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7F6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78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B2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79</w:t>
            </w:r>
          </w:p>
        </w:tc>
      </w:tr>
      <w:tr w:rsidR="00057A55" w:rsidRPr="002A3A35" w14:paraId="5924E243" w14:textId="77777777" w:rsidTr="009769C9">
        <w:trPr>
          <w:trHeight w:val="28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0CD0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658E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deltoideus (acromia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DFC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29,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1A53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BDF2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139,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8D9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1,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6E7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9,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93D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04,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52F4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4F2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7650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D18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,66</w:t>
            </w:r>
          </w:p>
        </w:tc>
      </w:tr>
      <w:tr w:rsidR="00057A55" w:rsidRPr="002A3A35" w14:paraId="097111C0" w14:textId="77777777" w:rsidTr="009769C9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0359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Adduc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5376" w14:textId="77777777" w:rsidR="00057A55" w:rsidRPr="002A3A35" w:rsidRDefault="00057A55" w:rsidP="0097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subscapular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9F86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5,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A05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CA9A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81,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665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28,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DCC5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4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17C7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60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1F8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8ADC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18ED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115F" w14:textId="77777777" w:rsidR="00057A55" w:rsidRPr="002A3A35" w:rsidRDefault="00057A55" w:rsidP="00976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2A3A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3,85</w:t>
            </w:r>
          </w:p>
        </w:tc>
      </w:tr>
    </w:tbl>
    <w:p w14:paraId="3FA1A945" w14:textId="77777777" w:rsidR="00711AFC" w:rsidRPr="00057A55" w:rsidRDefault="00711AFC" w:rsidP="00057A55">
      <w:bookmarkStart w:id="0" w:name="_GoBack"/>
      <w:bookmarkEnd w:id="0"/>
    </w:p>
    <w:sectPr w:rsidR="00711AFC" w:rsidRPr="00057A55" w:rsidSect="00826607">
      <w:foot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13D8A" w14:textId="77777777" w:rsidR="00000000" w:rsidRDefault="00057A55">
      <w:pPr>
        <w:spacing w:after="0" w:line="240" w:lineRule="auto"/>
      </w:pPr>
      <w:r>
        <w:separator/>
      </w:r>
    </w:p>
  </w:endnote>
  <w:endnote w:type="continuationSeparator" w:id="0">
    <w:p w14:paraId="44CBE043" w14:textId="77777777" w:rsidR="00000000" w:rsidRDefault="00057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53508718"/>
      <w:docPartObj>
        <w:docPartGallery w:val="Page Numbers (Bottom of Page)"/>
        <w:docPartUnique/>
      </w:docPartObj>
    </w:sdtPr>
    <w:sdtEndPr/>
    <w:sdtContent>
      <w:p w14:paraId="75561334" w14:textId="77777777" w:rsidR="005377C1" w:rsidRDefault="000B37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14:paraId="022BB013" w14:textId="77777777" w:rsidR="005377C1" w:rsidRDefault="00057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2CDD7" w14:textId="77777777" w:rsidR="00000000" w:rsidRDefault="00057A55">
      <w:pPr>
        <w:spacing w:after="0" w:line="240" w:lineRule="auto"/>
      </w:pPr>
      <w:r>
        <w:separator/>
      </w:r>
    </w:p>
  </w:footnote>
  <w:footnote w:type="continuationSeparator" w:id="0">
    <w:p w14:paraId="4EE880B4" w14:textId="77777777" w:rsidR="00000000" w:rsidRDefault="00057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DC"/>
    <w:rsid w:val="00057A55"/>
    <w:rsid w:val="000B37DC"/>
    <w:rsid w:val="001336A4"/>
    <w:rsid w:val="00711AFC"/>
    <w:rsid w:val="00DA24F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4815"/>
  <w15:chartTrackingRefBased/>
  <w15:docId w15:val="{6AF58DED-33DF-4D88-B3D6-3B9E8A3F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7DC"/>
    <w:pPr>
      <w:keepNext/>
      <w:keepLines/>
      <w:spacing w:before="240" w:beforeAutospacing="1" w:after="0" w:afterAutospacing="1"/>
      <w:jc w:val="both"/>
      <w:outlineLvl w:val="0"/>
    </w:pPr>
    <w:rPr>
      <w:rFonts w:asciiTheme="majorHAnsi" w:eastAsiaTheme="majorEastAsia" w:hAnsiTheme="majorHAnsi" w:cstheme="majorBidi"/>
      <w:color w:val="0D0D0D" w:themeColor="text1" w:themeTint="F2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7DC"/>
    <w:rPr>
      <w:rFonts w:asciiTheme="majorHAnsi" w:eastAsiaTheme="majorEastAsia" w:hAnsiTheme="majorHAnsi" w:cstheme="majorBidi"/>
      <w:color w:val="0D0D0D" w:themeColor="text1" w:themeTint="F2"/>
      <w:sz w:val="32"/>
      <w:szCs w:val="3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0B37DC"/>
    <w:pPr>
      <w:tabs>
        <w:tab w:val="center" w:pos="4536"/>
        <w:tab w:val="right" w:pos="9072"/>
      </w:tabs>
      <w:spacing w:before="100" w:beforeAutospacing="1" w:after="0" w:afterAutospacing="1" w:line="240" w:lineRule="auto"/>
      <w:jc w:val="both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B37DC"/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0B37DC"/>
    <w:pPr>
      <w:spacing w:before="100" w:beforeAutospacing="1" w:after="200" w:afterAutospacing="1" w:line="240" w:lineRule="auto"/>
      <w:jc w:val="both"/>
    </w:pPr>
    <w:rPr>
      <w:i/>
      <w:iCs/>
      <w:color w:val="44546A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2-01-14T03:06:00Z</dcterms:created>
  <dcterms:modified xsi:type="dcterms:W3CDTF">2022-01-14T06:01:00Z</dcterms:modified>
</cp:coreProperties>
</file>